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670E47" w14:textId="455ADAD6" w:rsidR="005D28D0" w:rsidRPr="00CC661B" w:rsidRDefault="005D28D0" w:rsidP="005D28D0">
      <w:pPr>
        <w:spacing w:line="360" w:lineRule="auto"/>
        <w:rPr>
          <w:rFonts w:ascii="Times New Roman" w:hAnsi="Times New Roman" w:cs="Times New Roman"/>
        </w:rPr>
      </w:pPr>
      <w:r w:rsidRPr="00BC67FD">
        <w:rPr>
          <w:rFonts w:ascii="Times New Roman" w:hAnsi="Times New Roman" w:cs="Times New Roman"/>
        </w:rPr>
        <w:t>Supplementary Tables1 The proportion of smoking patients in sex and histologic type</w:t>
      </w:r>
    </w:p>
    <w:tbl>
      <w:tblPr>
        <w:tblStyle w:val="a3"/>
        <w:tblpPr w:leftFromText="180" w:rightFromText="180" w:vertAnchor="page" w:horzAnchor="margin" w:tblpY="205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3"/>
        <w:gridCol w:w="3887"/>
        <w:gridCol w:w="2776"/>
      </w:tblGrid>
      <w:tr w:rsidR="005D28D0" w14:paraId="18EFA024" w14:textId="77777777" w:rsidTr="005D28D0"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1A4551AD" w14:textId="77777777" w:rsidR="005D28D0" w:rsidRPr="00E129EC" w:rsidRDefault="005D28D0" w:rsidP="005D28D0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887" w:type="dxa"/>
            <w:tcBorders>
              <w:top w:val="single" w:sz="4" w:space="0" w:color="auto"/>
              <w:bottom w:val="single" w:sz="4" w:space="0" w:color="auto"/>
            </w:tcBorders>
          </w:tcPr>
          <w:p w14:paraId="705B115E" w14:textId="77777777" w:rsidR="005D28D0" w:rsidRPr="00E129EC" w:rsidRDefault="005D28D0" w:rsidP="005D28D0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129EC"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  <w:r w:rsidRPr="00E129EC">
              <w:rPr>
                <w:rFonts w:ascii="Times New Roman" w:hAnsi="Times New Roman" w:cs="Times New Roman" w:hint="eastAsia"/>
                <w:b/>
                <w:bCs/>
                <w:szCs w:val="21"/>
              </w:rPr>
              <w:t>mokers</w:t>
            </w:r>
          </w:p>
        </w:tc>
        <w:tc>
          <w:tcPr>
            <w:tcW w:w="2776" w:type="dxa"/>
            <w:tcBorders>
              <w:top w:val="single" w:sz="4" w:space="0" w:color="auto"/>
              <w:bottom w:val="single" w:sz="4" w:space="0" w:color="auto"/>
            </w:tcBorders>
          </w:tcPr>
          <w:p w14:paraId="70B633D7" w14:textId="77777777" w:rsidR="005D28D0" w:rsidRPr="00E129EC" w:rsidRDefault="005D28D0" w:rsidP="005D28D0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129EC">
              <w:rPr>
                <w:rFonts w:ascii="Times New Roman" w:hAnsi="Times New Roman" w:cs="Times New Roman"/>
                <w:b/>
                <w:bCs/>
                <w:szCs w:val="21"/>
              </w:rPr>
              <w:t xml:space="preserve">Nonsmokers </w:t>
            </w:r>
          </w:p>
        </w:tc>
      </w:tr>
      <w:tr w:rsidR="005D28D0" w14:paraId="29569DF9" w14:textId="77777777" w:rsidTr="005D28D0">
        <w:tc>
          <w:tcPr>
            <w:tcW w:w="1643" w:type="dxa"/>
            <w:tcBorders>
              <w:top w:val="single" w:sz="4" w:space="0" w:color="auto"/>
            </w:tcBorders>
          </w:tcPr>
          <w:p w14:paraId="3BDF413F" w14:textId="77777777" w:rsidR="005D28D0" w:rsidRPr="00E129EC" w:rsidRDefault="005D28D0" w:rsidP="005D28D0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129EC">
              <w:rPr>
                <w:rFonts w:ascii="Times New Roman" w:hAnsi="Times New Roman" w:cs="Times New Roman"/>
                <w:b/>
                <w:bCs/>
                <w:szCs w:val="21"/>
              </w:rPr>
              <w:t xml:space="preserve">Sex </w:t>
            </w:r>
          </w:p>
        </w:tc>
        <w:tc>
          <w:tcPr>
            <w:tcW w:w="3887" w:type="dxa"/>
            <w:tcBorders>
              <w:top w:val="single" w:sz="4" w:space="0" w:color="auto"/>
            </w:tcBorders>
          </w:tcPr>
          <w:p w14:paraId="7ED6E241" w14:textId="77777777" w:rsidR="005D28D0" w:rsidRPr="00E129EC" w:rsidRDefault="005D28D0" w:rsidP="005D28D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76" w:type="dxa"/>
            <w:tcBorders>
              <w:top w:val="single" w:sz="4" w:space="0" w:color="auto"/>
            </w:tcBorders>
          </w:tcPr>
          <w:p w14:paraId="14B2C5B0" w14:textId="77777777" w:rsidR="005D28D0" w:rsidRPr="00E129EC" w:rsidRDefault="005D28D0" w:rsidP="005D28D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D28D0" w14:paraId="3471B573" w14:textId="77777777" w:rsidTr="005D28D0">
        <w:tc>
          <w:tcPr>
            <w:tcW w:w="1643" w:type="dxa"/>
          </w:tcPr>
          <w:p w14:paraId="7AF7134C" w14:textId="77777777" w:rsidR="005D28D0" w:rsidRPr="00E129EC" w:rsidRDefault="005D28D0" w:rsidP="005D28D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29EC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129EC">
              <w:rPr>
                <w:rFonts w:ascii="Times New Roman" w:hAnsi="Times New Roman" w:cs="Times New Roman"/>
                <w:szCs w:val="21"/>
              </w:rPr>
              <w:t xml:space="preserve">   Mal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3887" w:type="dxa"/>
          </w:tcPr>
          <w:p w14:paraId="73AC5380" w14:textId="77777777" w:rsidR="005D28D0" w:rsidRPr="00E129EC" w:rsidRDefault="005D28D0" w:rsidP="005D28D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29E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129EC">
              <w:rPr>
                <w:rFonts w:ascii="Times New Roman" w:hAnsi="Times New Roman" w:cs="Times New Roman"/>
                <w:szCs w:val="21"/>
              </w:rPr>
              <w:t>0(87.0%)</w:t>
            </w:r>
          </w:p>
        </w:tc>
        <w:tc>
          <w:tcPr>
            <w:tcW w:w="2776" w:type="dxa"/>
          </w:tcPr>
          <w:p w14:paraId="350C504F" w14:textId="77777777" w:rsidR="005D28D0" w:rsidRPr="00E129EC" w:rsidRDefault="005D28D0" w:rsidP="005D28D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29EC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E129EC">
              <w:rPr>
                <w:rFonts w:ascii="Times New Roman" w:hAnsi="Times New Roman" w:cs="Times New Roman"/>
                <w:szCs w:val="21"/>
              </w:rPr>
              <w:t>(13.0)</w:t>
            </w:r>
          </w:p>
        </w:tc>
      </w:tr>
      <w:tr w:rsidR="005D28D0" w14:paraId="26ED82C1" w14:textId="77777777" w:rsidTr="005D28D0">
        <w:tc>
          <w:tcPr>
            <w:tcW w:w="1643" w:type="dxa"/>
          </w:tcPr>
          <w:p w14:paraId="094AD2F3" w14:textId="77777777" w:rsidR="005D28D0" w:rsidRPr="00E129EC" w:rsidRDefault="005D28D0" w:rsidP="005D28D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29EC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129EC">
              <w:rPr>
                <w:rFonts w:ascii="Times New Roman" w:hAnsi="Times New Roman" w:cs="Times New Roman"/>
                <w:szCs w:val="21"/>
              </w:rPr>
              <w:t xml:space="preserve">   Femal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3887" w:type="dxa"/>
          </w:tcPr>
          <w:p w14:paraId="168B6369" w14:textId="77777777" w:rsidR="005D28D0" w:rsidRPr="00E129EC" w:rsidRDefault="005D28D0" w:rsidP="005D28D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29E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129EC">
              <w:rPr>
                <w:rFonts w:ascii="Times New Roman" w:hAnsi="Times New Roman" w:cs="Times New Roman"/>
                <w:szCs w:val="21"/>
              </w:rPr>
              <w:t>(5.9%)</w:t>
            </w:r>
          </w:p>
        </w:tc>
        <w:tc>
          <w:tcPr>
            <w:tcW w:w="2776" w:type="dxa"/>
          </w:tcPr>
          <w:p w14:paraId="7C717048" w14:textId="77777777" w:rsidR="005D28D0" w:rsidRPr="00E129EC" w:rsidRDefault="005D28D0" w:rsidP="005D28D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29E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129EC">
              <w:rPr>
                <w:rFonts w:ascii="Times New Roman" w:hAnsi="Times New Roman" w:cs="Times New Roman"/>
                <w:szCs w:val="21"/>
              </w:rPr>
              <w:t>6(94.1)</w:t>
            </w:r>
          </w:p>
        </w:tc>
      </w:tr>
      <w:tr w:rsidR="005D28D0" w14:paraId="779ACCD6" w14:textId="77777777" w:rsidTr="005D28D0">
        <w:tc>
          <w:tcPr>
            <w:tcW w:w="1643" w:type="dxa"/>
            <w:vAlign w:val="center"/>
          </w:tcPr>
          <w:p w14:paraId="00BDDEB0" w14:textId="77777777" w:rsidR="005D28D0" w:rsidRPr="00E129EC" w:rsidRDefault="005D28D0" w:rsidP="005D28D0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2152D">
              <w:rPr>
                <w:rFonts w:ascii="Times New Roman" w:hAnsi="Times New Roman" w:cs="Times New Roman"/>
                <w:b/>
                <w:bCs/>
                <w:szCs w:val="21"/>
              </w:rPr>
              <w:t>Histologic type</w:t>
            </w:r>
          </w:p>
        </w:tc>
        <w:tc>
          <w:tcPr>
            <w:tcW w:w="3887" w:type="dxa"/>
          </w:tcPr>
          <w:p w14:paraId="0F14BEBD" w14:textId="77777777" w:rsidR="005D28D0" w:rsidRPr="00E129EC" w:rsidRDefault="005D28D0" w:rsidP="005D28D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76" w:type="dxa"/>
          </w:tcPr>
          <w:p w14:paraId="29E60000" w14:textId="77777777" w:rsidR="005D28D0" w:rsidRPr="00E129EC" w:rsidRDefault="005D28D0" w:rsidP="005D28D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D28D0" w14:paraId="092D508B" w14:textId="77777777" w:rsidTr="005D28D0">
        <w:tc>
          <w:tcPr>
            <w:tcW w:w="1643" w:type="dxa"/>
            <w:vAlign w:val="center"/>
          </w:tcPr>
          <w:p w14:paraId="08B12538" w14:textId="77777777" w:rsidR="005D28D0" w:rsidRPr="00E129EC" w:rsidRDefault="005D28D0" w:rsidP="005D28D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29EC">
              <w:rPr>
                <w:rFonts w:ascii="Times New Roman" w:hAnsi="Times New Roman" w:cs="Times New Roman"/>
                <w:szCs w:val="21"/>
              </w:rPr>
              <w:t xml:space="preserve">     LUAD</w:t>
            </w:r>
          </w:p>
        </w:tc>
        <w:tc>
          <w:tcPr>
            <w:tcW w:w="3887" w:type="dxa"/>
          </w:tcPr>
          <w:p w14:paraId="0EED8DC5" w14:textId="77777777" w:rsidR="005D28D0" w:rsidRPr="00E129EC" w:rsidRDefault="005D28D0" w:rsidP="005D28D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29E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129EC">
              <w:rPr>
                <w:rFonts w:ascii="Times New Roman" w:hAnsi="Times New Roman" w:cs="Times New Roman"/>
                <w:szCs w:val="21"/>
              </w:rPr>
              <w:t>9(54.3%)</w:t>
            </w:r>
          </w:p>
        </w:tc>
        <w:tc>
          <w:tcPr>
            <w:tcW w:w="2776" w:type="dxa"/>
          </w:tcPr>
          <w:p w14:paraId="4A64696D" w14:textId="77777777" w:rsidR="005D28D0" w:rsidRPr="00E129EC" w:rsidRDefault="005D28D0" w:rsidP="005D28D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29E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129EC">
              <w:rPr>
                <w:rFonts w:ascii="Times New Roman" w:hAnsi="Times New Roman" w:cs="Times New Roman"/>
                <w:szCs w:val="21"/>
              </w:rPr>
              <w:t>6(45.7%)</w:t>
            </w:r>
          </w:p>
        </w:tc>
      </w:tr>
      <w:tr w:rsidR="005D28D0" w14:paraId="48A38EF3" w14:textId="77777777" w:rsidTr="005D28D0">
        <w:tc>
          <w:tcPr>
            <w:tcW w:w="1643" w:type="dxa"/>
            <w:vAlign w:val="center"/>
          </w:tcPr>
          <w:p w14:paraId="2A77A516" w14:textId="77777777" w:rsidR="005D28D0" w:rsidRPr="00E129EC" w:rsidRDefault="005D28D0" w:rsidP="005D28D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29EC">
              <w:rPr>
                <w:rFonts w:ascii="Times New Roman" w:hAnsi="Times New Roman" w:cs="Times New Roman"/>
                <w:szCs w:val="21"/>
              </w:rPr>
              <w:t xml:space="preserve">     LUSC</w:t>
            </w:r>
          </w:p>
        </w:tc>
        <w:tc>
          <w:tcPr>
            <w:tcW w:w="3887" w:type="dxa"/>
          </w:tcPr>
          <w:p w14:paraId="4B05067F" w14:textId="77777777" w:rsidR="005D28D0" w:rsidRPr="00E129EC" w:rsidRDefault="005D28D0" w:rsidP="005D28D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29EC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129EC">
              <w:rPr>
                <w:rFonts w:ascii="Times New Roman" w:hAnsi="Times New Roman" w:cs="Times New Roman"/>
                <w:szCs w:val="21"/>
              </w:rPr>
              <w:t>2(78.6%)</w:t>
            </w:r>
          </w:p>
        </w:tc>
        <w:tc>
          <w:tcPr>
            <w:tcW w:w="2776" w:type="dxa"/>
          </w:tcPr>
          <w:p w14:paraId="1AD7173F" w14:textId="77777777" w:rsidR="005D28D0" w:rsidRPr="00E129EC" w:rsidRDefault="005D28D0" w:rsidP="005D28D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129EC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E129EC">
              <w:rPr>
                <w:rFonts w:ascii="Times New Roman" w:hAnsi="Times New Roman" w:cs="Times New Roman"/>
                <w:szCs w:val="21"/>
              </w:rPr>
              <w:t>(21.4%)</w:t>
            </w:r>
          </w:p>
        </w:tc>
      </w:tr>
    </w:tbl>
    <w:p w14:paraId="0B9B6E06" w14:textId="21A591F6" w:rsidR="005D28D0" w:rsidRPr="000E7233" w:rsidRDefault="005D28D0" w:rsidP="005D28D0">
      <w:pPr>
        <w:spacing w:line="360" w:lineRule="auto"/>
      </w:pPr>
      <w:r w:rsidRPr="005325CD">
        <w:t xml:space="preserve"> </w:t>
      </w:r>
    </w:p>
    <w:p w14:paraId="2EF9C68A" w14:textId="77777777" w:rsidR="00B45F52" w:rsidRDefault="00B45F52" w:rsidP="005D28D0">
      <w:pPr>
        <w:rPr>
          <w:rFonts w:hint="eastAsia"/>
        </w:rPr>
      </w:pPr>
    </w:p>
    <w:sectPr w:rsidR="00B45F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8D0"/>
    <w:rsid w:val="005D28D0"/>
    <w:rsid w:val="00B45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8447DB"/>
  <w15:chartTrackingRefBased/>
  <w15:docId w15:val="{08594260-5DB1-4B87-B339-0D5A336A1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28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D28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9</Characters>
  <Application>Microsoft Office Word</Application>
  <DocSecurity>0</DocSecurity>
  <Lines>6</Lines>
  <Paragraphs>3</Paragraphs>
  <ScaleCrop>false</ScaleCrop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郝 学峰</dc:creator>
  <cp:keywords/>
  <dc:description/>
  <cp:lastModifiedBy>郝 学峰</cp:lastModifiedBy>
  <cp:revision>1</cp:revision>
  <dcterms:created xsi:type="dcterms:W3CDTF">2021-10-21T07:01:00Z</dcterms:created>
  <dcterms:modified xsi:type="dcterms:W3CDTF">2021-10-21T07:02:00Z</dcterms:modified>
</cp:coreProperties>
</file>